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ind w:firstLine="422"/>
        <w:jc w:val="left"/>
        <w:rPr>
          <w:b/>
          <w:b/>
        </w:rPr>
      </w:pPr>
      <w:r>
        <w:rPr>
          <w:b/>
        </w:rPr>
        <w:t>S1 Table . Real-time PCR primer sequences for target ge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2172"/>
        <w:gridCol w:w="1639"/>
        <w:gridCol w:w="3383"/>
      </w:tblGrid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Forward Primers</w:t>
            </w:r>
            <w:r>
              <w:rPr>
                <w:b/>
              </w:rPr>
              <w:t>（</w:t>
            </w:r>
            <w:r>
              <w:rPr>
                <w:b/>
              </w:rPr>
              <w:t>5’ →3’</w:t>
            </w:r>
            <w:r>
              <w:rPr>
                <w:b/>
              </w:rPr>
              <w:t>）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</w:rPr>
            </w:pPr>
            <w:r>
              <w:rPr>
                <w:b/>
              </w:rPr>
              <w:t>Reverse Primers</w:t>
            </w:r>
            <w:r>
              <w:rPr>
                <w:b/>
              </w:rPr>
              <w:t>（</w:t>
            </w:r>
            <w:r>
              <w:rPr>
                <w:b/>
              </w:rPr>
              <w:t>5’ →3’</w:t>
            </w:r>
            <w:r>
              <w:rPr>
                <w:b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ATF2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ctivating transcription facto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ATTGAGGAGCCTTCTGTTGTAG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TCACTGGTAGTAGACTCTGG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CACNB4 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lcium voltage-gated channel auxiliary subunit beta 4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TGACCTGGTGAAGTGAC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CCGCTGAACCAGCCATAA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CACNG4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lcium voltage-gated channel auxiliary subunit gamma 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AGGCCCCGAGACTTTTC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GGCGGATGGAGAGGAACT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SP3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spase 3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TGGAAGCGAATCAATGGAC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TGTACCAGACCGAGATGTC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CDC25B 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ell division cycle 25B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GACTTGCTGCTCAAA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GACAGGGAGGATTCGGAT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ELK4 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ETS transcription fact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GGGGAAGAGCAGAGTTCAT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GACGAGTTTAACCGGTGG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FGFR2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fibroblast growth factor receptor 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GCACCATACTGGACCAACAC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GCAGCGAAACTTGACAGT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AP2K7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itogen-activated protein kinase kinase 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CACGTCATTGCCGTTAAGC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ACGATGTAGGGGCAGTC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AP3K1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itogen-activated protein kinase kinase kinase 1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TCAGGTCGCACAGTGAAA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CAGGGCTATATGGTGAGAAGC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AP3K2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itogen-activated protein kinase kinase kinase 2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CCCAGGTTACATTCCAGATG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ATTCGTGATTTTGGATAGCTC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AP4K3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itogen-activated protein kinase kinase kinase kinase 3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TGTTGAGAGGAAGGGG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AACAAGAGGCTCAGG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AP4K4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itogen-activated protein kinase kinase kinase kinase 4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GGCCATGTTACTGGAGTGC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TGTTGCAACTGCCTCTGG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MRAS  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muscle RAS oncogene homolog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GTCAAAGACAGGGAGTC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GTCCTTGGCACTGGTTTCT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NGF 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nerve growth facto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CAGCCACAGCAGAGTTTTGG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AGTGTGGTTCCGCCTGTAT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NLK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nemo like kinase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GCAAAAATGATGGCGGCTT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CCAGGGTTTAACATGGCT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NRAS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neuroblastoma RAS viral oncogene homolog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TGACTGAGTACAAACTGGTGG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TGTATTGGTCTCTCATGGCAC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PAK1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p21 (RAC1) activated kinase 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CCCTCCGATGAGAAAT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AAACCGACATGAATTGTGTGT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PDGFB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platelet derived growth factor subunit B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GCCCATTTTTCATTCC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TTTCTCTTTGCAGCGAGGC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PTPN7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protein tyrosine phosphatase, non-receptor type 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GGAGGTCACCCTACACTTTC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GGTCTTGTATCGGTCCTTG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PTPRR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protein tyrosine phosphatase, receptor type 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CCTATCGCCCATCACATTAC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GGTGGTAGCTTTGATCTCA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RASGRP1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RAS guanyl releasing protein 1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ACATCACCCAGTTCCGAATGA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TGTCAATGAGATCGTCCAG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TGFBR1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ransforming growth factor beta receptor 1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GCTGTATTGCAGACTTAGGACTG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TTTTGTTCCCACTCTGTGGTT</w:t>
            </w:r>
          </w:p>
        </w:tc>
      </w:tr>
      <w:tr>
        <w:trPr>
          <w:trHeight w:val="28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 xml:space="preserve">TP53 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umor protein p53 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CAGCACATGACGGAGGTTGT</w:t>
            </w:r>
          </w:p>
        </w:tc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/>
              <w:t>TCATCCAAATACTCCACACGC</w:t>
            </w:r>
          </w:p>
        </w:tc>
      </w:tr>
    </w:tbl>
    <w:p>
      <w:pPr>
        <w:pStyle w:val="Normal"/>
        <w:spacing w:lineRule="auto" w:line="480"/>
        <w:rPr>
          <w:b/>
          <w:b/>
          <w:lang w:val="en-ZA"/>
        </w:rPr>
      </w:pPr>
      <w:r>
        <w:rPr>
          <w:b/>
          <w:lang w:val="en-Z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00:43:00Z</dcterms:created>
  <dc:creator>admin</dc:creator>
  <dc:description/>
  <cp:keywords/>
  <dc:language>en-US</dc:language>
  <cp:lastModifiedBy>aa</cp:lastModifiedBy>
  <dcterms:modified xsi:type="dcterms:W3CDTF">2016-09-23T02:22:00Z</dcterms:modified>
  <cp:revision>15</cp:revision>
  <dc:subject/>
  <dc:title/>
</cp:coreProperties>
</file>